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a: Genetic homogeneity test for stratification by comparing distribution of 10 unlinked microsatellites markers between schizophrenia patients (n=482) and healthy controls (n=230)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981200</wp:posOffset>
                </wp:positionV>
                <wp:extent cx="4229100" cy="33534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9100" cy="3353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10"/>
                              <w:gridCol w:w="1530"/>
                              <w:gridCol w:w="1710"/>
                              <w:gridCol w:w="1080"/>
                              <w:gridCol w:w="1530"/>
                            </w:tblGrid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810" w:type="dxa"/>
                                  <w:vMerge w:val="restart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IN"/>
                                    </w:rPr>
                                    <w:t>S. No.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IN"/>
                                    </w:rPr>
                                    <w:t>Marker ID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19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IN"/>
                                    </w:rPr>
                                    <w:t>Comparison between patients and control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810" w:type="dxa"/>
                                  <w:vMerge w:val="continue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IN"/>
                                    </w:rPr>
                                    <w:t>χ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  <w:lang w:eastAsia="en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IN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39" w:hanging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IN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82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D2S2216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4.0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39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8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82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D2S2259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12.5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39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0.0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8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82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D2S16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9.5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39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0.9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8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82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D2S233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12.4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39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0.4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8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82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D4S39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11.8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39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0.0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8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82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D4S41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9.4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39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0.6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8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82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D7S519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19.9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39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0.2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8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82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D7S246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12.0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39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0.3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81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82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D7S51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8.7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39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0.2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81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182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D7S53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57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9.2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239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en-IN"/>
                                    </w:rPr>
                                    <w:t>0.6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IN"/>
                                    </w:rPr>
                                    <w:t>Sum χ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  <w:lang w:eastAsia="en-IN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IN"/>
                                    </w:rPr>
                                    <w:t xml:space="preserve"> (df); p-value</w:t>
                                  </w:r>
                                </w:p>
                              </w:tc>
                              <w:tc>
                                <w:tcPr>
                                  <w:tcW w:w="432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en-IN"/>
                                    </w:rPr>
                                    <w:t>109.79 (95); 0.14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3pt;height:264.05pt;mso-wrap-distance-left:9pt;mso-wrap-distance-right:9pt;mso-wrap-distance-top:0pt;mso-wrap-distance-bottom:0pt;margin-top:156pt;mso-position-vertical-relative:page;margin-left:67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10"/>
                        <w:gridCol w:w="1530"/>
                        <w:gridCol w:w="1710"/>
                        <w:gridCol w:w="1080"/>
                        <w:gridCol w:w="1530"/>
                      </w:tblGrid>
                      <w:tr>
                        <w:trPr>
                          <w:trHeight w:val="440" w:hRule="atLeast"/>
                        </w:trPr>
                        <w:tc>
                          <w:tcPr>
                            <w:tcW w:w="810" w:type="dxa"/>
                            <w:vMerge w:val="restart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IN"/>
                              </w:rPr>
                              <w:t>S. No.</w:t>
                            </w:r>
                          </w:p>
                        </w:tc>
                        <w:tc>
                          <w:tcPr>
                            <w:tcW w:w="153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IN"/>
                              </w:rPr>
                              <w:t>Marker ID</w:t>
                            </w:r>
                          </w:p>
                        </w:tc>
                        <w:tc>
                          <w:tcPr>
                            <w:tcW w:w="432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19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IN"/>
                              </w:rPr>
                              <w:t>Comparison between patients and controls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810" w:type="dxa"/>
                            <w:vMerge w:val="continue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IN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7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IN"/>
                              </w:rPr>
                              <w:t>χ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  <w:lang w:eastAsia="en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IN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39" w:hanging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IN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82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D2S2216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7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4.00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39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0.76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8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82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D2S2259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7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12.5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39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0.091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8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82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D2S16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7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9.56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39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0.961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8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82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D2S2330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7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12.4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39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0.407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8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82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D4S39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7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11.8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39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0.051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8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82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D4S41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7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9.45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39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0.662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8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82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D7S519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7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19.9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39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0.299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8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82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D7S2465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7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12.0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39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0.306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81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82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D7S517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7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8.70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39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0.282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81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182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D7S530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57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9.2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239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en-I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en-IN"/>
                              </w:rPr>
                              <w:t>0.647</w:t>
                            </w:r>
                          </w:p>
                        </w:tc>
                      </w:tr>
                      <w:tr>
                        <w:trPr>
                          <w:trHeight w:val="540" w:hRule="atLeast"/>
                        </w:trPr>
                        <w:tc>
                          <w:tcPr>
                            <w:tcW w:w="234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IN"/>
                              </w:rPr>
                              <w:t>Sum χ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  <w:lang w:eastAsia="en-IN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IN"/>
                              </w:rPr>
                              <w:t xml:space="preserve"> (df); p-value</w:t>
                            </w:r>
                          </w:p>
                        </w:tc>
                        <w:tc>
                          <w:tcPr>
                            <w:tcW w:w="432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en-IN"/>
                              </w:rPr>
                              <w:t>109.79 (95); 0.14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ootnote: </w:t>
      </w:r>
      <w:r>
        <w:rPr>
          <w:rFonts w:cs="Times New Roman" w:ascii="Times New Roman" w:hAnsi="Times New Roman"/>
          <w:bCs/>
          <w:sz w:val="20"/>
          <w:szCs w:val="20"/>
          <w:lang w:eastAsia="en-IN"/>
        </w:rPr>
        <w:t>χ</w:t>
      </w:r>
      <w:r>
        <w:rPr>
          <w:rFonts w:cs="Times New Roman" w:ascii="Times New Roman" w:hAnsi="Times New Roman"/>
          <w:bCs/>
          <w:sz w:val="20"/>
          <w:szCs w:val="20"/>
          <w:vertAlign w:val="superscript"/>
          <w:lang w:eastAsia="en-IN"/>
        </w:rPr>
        <w:t>2</w:t>
      </w:r>
      <w:r>
        <w:rPr>
          <w:rFonts w:cs="Times New Roman" w:ascii="Times New Roman" w:hAnsi="Times New Roman"/>
          <w:bCs/>
          <w:sz w:val="20"/>
          <w:szCs w:val="20"/>
          <w:lang w:eastAsia="en-IN"/>
        </w:rPr>
        <w:t>, Chi Sqaure; df, Degree of freedom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b: Genetic homogeneity test for stratification by comparing distribution of 441 bi-allelic neutral markers between schizophrenia patients (n=482) and healthy controls (n=215) </w:t>
      </w:r>
    </w:p>
    <w:tbl>
      <w:tblPr>
        <w:tblW w:w="4111" w:type="dxa"/>
        <w:jc w:val="left"/>
        <w:tblInd w:w="10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575"/>
        <w:gridCol w:w="1281"/>
      </w:tblGrid>
      <w:tr>
        <w:trPr>
          <w:trHeight w:val="300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NP_ID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hi-square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1972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84552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67921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0991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8916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0726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8749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2201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8978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370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39073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54718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3574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3021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7086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77570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42889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7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8982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78941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8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53058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8936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76664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65262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0017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7824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467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469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00116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8768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18578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67043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01213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487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489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493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1524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2132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6912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4072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2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6486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571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8010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0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576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0508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30914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2020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30946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5</w:t>
            </w:r>
          </w:p>
        </w:tc>
      </w:tr>
      <w:tr>
        <w:trPr>
          <w:trHeight w:val="359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05638</w:t>
            </w:r>
          </w:p>
        </w:tc>
        <w:tc>
          <w:tcPr>
            <w:tcW w:w="285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 polymorphic 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620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9369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83231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632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045057</w:t>
            </w:r>
          </w:p>
        </w:tc>
        <w:tc>
          <w:tcPr>
            <w:tcW w:w="285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 polymorphic 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635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641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56144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87949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643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2449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30876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656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667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57467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6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7103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559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1129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46176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88511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70567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36835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2614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66701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766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768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35665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773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88420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0132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2302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5715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9064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0041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37099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2324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62509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1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0698</w:t>
            </w:r>
          </w:p>
        </w:tc>
        <w:tc>
          <w:tcPr>
            <w:tcW w:w="285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 polymorphic 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078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04977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3367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075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84952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31169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102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9358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17281</w:t>
            </w:r>
          </w:p>
        </w:tc>
        <w:tc>
          <w:tcPr>
            <w:tcW w:w="285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 polymorphic 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109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1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7778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31000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8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4622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2405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0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124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2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3450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9795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71569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6334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0649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128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28896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52443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0544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89656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286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1158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9209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782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89712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28360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2081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345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0273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363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91336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2727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16560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6459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8181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5553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2611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8908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640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0042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69803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11017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4245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28367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707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5627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2526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5293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5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92324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5884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680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17289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8010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83731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6073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67673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658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13145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13184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3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0638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8699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13274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937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9596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264449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01413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0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87997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0329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780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5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0401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9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86660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7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274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2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56362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8285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0474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5394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44846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2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12970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5081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287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724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29214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4927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889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136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86335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432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0585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435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3779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31173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5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2200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32712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972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2318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9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1095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4851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7115277</w:t>
            </w:r>
          </w:p>
        </w:tc>
        <w:tc>
          <w:tcPr>
            <w:tcW w:w="285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 polymorphic 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96029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13086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2369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9864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8424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1455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29551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2640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8455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29609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1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93647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29412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884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29476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70647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29392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32059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91268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4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8427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4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32011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8427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8941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1462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9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8477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23556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9611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8535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77305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8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23582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0947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3653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94537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09500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24579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22813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969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1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8077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9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9598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8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8754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03749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5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980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10735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22884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0005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9442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84710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2083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5170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2572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0382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91169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6387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60368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7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0416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33363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7132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95489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0448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29824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1554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0471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9060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82951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93006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9669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3770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9987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0518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0546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31883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4725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4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99755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8054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0879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6631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91542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88517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187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37645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85619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1918</w:t>
            </w:r>
          </w:p>
        </w:tc>
        <w:tc>
          <w:tcPr>
            <w:tcW w:w="285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 polymorphic 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8010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90729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3358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214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218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8088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60897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41756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7030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0822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3674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0829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25501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8783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5309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52980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6931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0886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39394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0899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2321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92279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7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0976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90158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3982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1270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004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005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38884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55239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6021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7902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8155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89892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12236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66689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9371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93243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0139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4413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2605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4403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79054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8641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3952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09716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56710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4138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1579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2133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11136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27860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8012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31556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98749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7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0734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71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31933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94314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31542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2368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8925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1961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31647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8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68015</w:t>
            </w:r>
          </w:p>
        </w:tc>
        <w:tc>
          <w:tcPr>
            <w:tcW w:w="285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 polymorphic 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0768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87674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28745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31910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89475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1496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1248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8349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5134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41589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00911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01970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01237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640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32361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5074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8388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90470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74124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5180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25728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12813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7014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07238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41282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51822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2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03292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4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8083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7796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77668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41514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7939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923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1827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6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5274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0032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07773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4435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16979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0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13145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9272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88159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6615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5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7015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883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2121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4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2098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281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23896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6027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0028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8795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8960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35303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2112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109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30310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07245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9934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52198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9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249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498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1286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44745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9109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1807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86035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2624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3310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390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49819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8675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3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0243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40770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9244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94322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22856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0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1599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41915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6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1314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5342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5082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10916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00923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0022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0028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03773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378677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329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9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88196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25397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876032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3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086141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48576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8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31667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8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0212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4252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060578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67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02112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4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34623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0059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2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774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5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60598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3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78825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45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000820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1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9954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24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2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26299</w:t>
            </w:r>
          </w:p>
        </w:tc>
        <w:tc>
          <w:tcPr>
            <w:tcW w:w="1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</w:t>
            </w:r>
          </w:p>
        </w:tc>
        <w:tc>
          <w:tcPr>
            <w:tcW w:w="1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∑</w:t>
      </w:r>
      <w:r>
        <w:rPr>
          <w:rFonts w:cs="Times New Roman" w:ascii="Times New Roman" w:hAnsi="Times New Roman"/>
          <w:b/>
          <w:color w:val="000000"/>
        </w:rPr>
        <w:t>χ</w:t>
      </w:r>
      <w:r>
        <w:rPr>
          <w:rFonts w:cs="Times New Roman" w:ascii="Times New Roman" w:hAnsi="Times New Roman"/>
          <w:b/>
          <w:color w:val="000000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 xml:space="preserve">353.603 (434 df), </w:t>
      </w:r>
      <w:r>
        <w:rPr>
          <w:rFonts w:cs="Times New Roman" w:ascii="Times New Roman" w:hAnsi="Times New Roman"/>
          <w:color w:val="000000"/>
        </w:rPr>
        <w:t>Global P-value (after 1000 simulations for each locus) = 0.9981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/>
        <w:t>: Number statistics of prioritized SNPs for five genes</w:t>
      </w:r>
    </w:p>
    <w:tbl>
      <w:tblPr>
        <w:tblW w:w="115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02"/>
        <w:gridCol w:w="1278"/>
        <w:gridCol w:w="1242"/>
        <w:gridCol w:w="810"/>
        <w:gridCol w:w="810"/>
        <w:gridCol w:w="1170"/>
        <w:gridCol w:w="1080"/>
        <w:gridCol w:w="1170"/>
        <w:gridCol w:w="1080"/>
        <w:gridCol w:w="1188"/>
      </w:tblGrid>
      <w:tr>
        <w:trPr>
          <w:trHeight w:val="89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 SNP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s failed in assay designing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s failed in genotypin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ssed SN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s Out of HW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s before LD prun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s with MAF&lt;0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s  with MAF&gt;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s  in LD (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≥9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s  included in analysis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RGS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SLC6A3</w:t>
            </w:r>
          </w:p>
        </w:tc>
        <w:tc>
          <w:tcPr>
            <w:tcW w:w="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IP5K2A</w:t>
            </w:r>
          </w:p>
        </w:tc>
        <w:tc>
          <w:tcPr>
            <w:tcW w:w="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70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I4KA</w:t>
            </w:r>
          </w:p>
        </w:tc>
        <w:tc>
          <w:tcPr>
            <w:tcW w:w="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otnote: SNPs, Single nucleotide polymorphism; HWE, Hardy-Weinberg equilibrium; LD, Linkage disequilibrium; MAF, Minor allele frequency;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; correlation coefficient, measurement of L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S3: Details and allele frequencies of polymorphisms in schizophrenia patients (n=482) and controls (n=230)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tbl>
      <w:tblPr>
        <w:tblW w:w="101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428"/>
        <w:gridCol w:w="1272"/>
        <w:gridCol w:w="2997"/>
        <w:gridCol w:w="1079"/>
        <w:gridCol w:w="1019"/>
        <w:gridCol w:w="1205"/>
      </w:tblGrid>
      <w:tr>
        <w:trPr>
          <w:trHeight w:val="600" w:hRule="atLeast"/>
        </w:trPr>
        <w:tc>
          <w:tcPr>
            <w:tcW w:w="11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bSNP i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Built-136)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romosomal Position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gion (effect)</w:t>
            </w:r>
          </w:p>
        </w:tc>
        <w:tc>
          <w:tcPr>
            <w:tcW w:w="29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unction predic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llele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in patients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in controls</w:t>
            </w:r>
          </w:p>
        </w:tc>
      </w:tr>
      <w:tr>
        <w:trPr>
          <w:trHeight w:val="315" w:hRule="atLeast"/>
        </w:trPr>
        <w:tc>
          <w:tcPr>
            <w:tcW w:w="10161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gulator of G protein signaling 4 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RGS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) -1q23.3</w:t>
            </w:r>
          </w:p>
        </w:tc>
      </w:tr>
      <w:tr>
        <w:trPr>
          <w:trHeight w:val="979" w:hRule="atLeast"/>
        </w:trPr>
        <w:tc>
          <w:tcPr>
            <w:tcW w:w="11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842017</w:t>
            </w:r>
          </w:p>
        </w:tc>
        <w:tc>
          <w:tcPr>
            <w:tcW w:w="14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026652</w:t>
            </w:r>
          </w:p>
        </w:tc>
        <w:tc>
          <w:tcPr>
            <w:tcW w:w="127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Near gene</w:t>
            </w:r>
          </w:p>
        </w:tc>
        <w:tc>
          <w:tcPr>
            <w:tcW w:w="29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Chromatin_Structure|DNase-seq, Protein_Binding|ChIP-seq|JUN, JUND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1159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842026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033089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Near gene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Chromatin_Structure|DNase-seq, Motifs |Irf_disc5, Pax-5_disc3, TATA_disc7,Tel2, p300_disc5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970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51439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033691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Near gene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TFBS, Motifs|PWM|Pbx3_disc2, SMAD4, ZBRK1, Chromatin_Structure| DNase-seq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1051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427711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034416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Near gene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tifs|BDP1_disc1, DP1_disc1, Cdx2_2, Hoxa9, Hoxb13, Hoxb9,Hoxd10, TATA_known5|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709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678136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037317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Near gene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TFBS, Motifs|FAC1, Foxp3, Hoxa9, Hoxb9|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961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515900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038613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Near gene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TFBS, Chromatin_Structure| FAIRE, DNase-seq, Motif|Nkx6-2, TATA_known3|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970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661319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039777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Chromatin_Structure|DNase-seq, Protein_Binding|ChIP-seq|GATA1, GATA2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430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842030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040495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omatin_Structure|DNase-seq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340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799897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043088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3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Motifs |GATA,Hoxa7|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1105" w:hRule="atLeast"/>
        </w:trPr>
        <w:tc>
          <w:tcPr>
            <w:tcW w:w="11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759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046351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' UTR</w:t>
            </w:r>
          </w:p>
        </w:tc>
        <w:tc>
          <w:tcPr>
            <w:tcW w:w="29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 ESE, miRNA, Motifs|Esr1_2 ,Dax1, Motifs|PWM|ER, Chromatin_Structure|DNase-seq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10161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lute Carrier Family 6 (Neurotransmitter Transporter, Dopamine), Member 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SLC6A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)-5p15.3</w:t>
            </w:r>
          </w:p>
        </w:tc>
      </w:tr>
      <w:tr>
        <w:trPr>
          <w:trHeight w:val="1510" w:hRule="atLeast"/>
        </w:trPr>
        <w:tc>
          <w:tcPr>
            <w:tcW w:w="116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56450</w:t>
            </w:r>
          </w:p>
        </w:tc>
        <w:tc>
          <w:tcPr>
            <w:tcW w:w="142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814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Near gene</w:t>
            </w:r>
          </w:p>
        </w:tc>
        <w:tc>
          <w:tcPr>
            <w:tcW w:w="299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TFBS, Chromatin_Structure| FAIRE, DNase-seq, Protein_Binding| ChIP-seq|ETS1|Motifs|Cart1, Foxo_2, GATA_known6, GATA_known9, Nanog_disc2|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718" w:hRule="atLeast"/>
        </w:trPr>
        <w:tc>
          <w:tcPr>
            <w:tcW w:w="1161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550956</w:t>
            </w:r>
          </w:p>
        </w:tc>
        <w:tc>
          <w:tcPr>
            <w:tcW w:w="1428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7841</w:t>
            </w:r>
          </w:p>
        </w:tc>
        <w:tc>
          <w:tcPr>
            <w:tcW w:w="1272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Near gene</w:t>
            </w:r>
          </w:p>
        </w:tc>
        <w:tc>
          <w:tcPr>
            <w:tcW w:w="299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FBS, Chromatin_Structure|FAIRE, DNase-seq</w:t>
            </w:r>
          </w:p>
        </w:tc>
        <w:tc>
          <w:tcPr>
            <w:tcW w:w="1079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1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1141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975226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5616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Near gene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TFBS, Motifs|PWM|AP-2_known3, E2F_disc3, Rad21_disc6, UF1H3BETA, Protein_Binding|ChIP-seq|EGR1, POLR2A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</w:tr>
      <w:tr>
        <w:trPr>
          <w:trHeight w:val="1672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975223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3603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Chromatin_Structure|FAIRE, DNase-seq| Motif|DBP, LBP-1_3, MAZR, MZF1::1-4_2, PU.1_disc3, SP1_disc3, SP1_known1, STAT_disc7, TATA_disc7, VDR_2, ZNF263_disc1, Znf143_disc3|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540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20422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6408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3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omatin_Structure|FAIRE, DNase-seq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540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63379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1164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omatin_Structure|FAIRE, DNase-seq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795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052016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8111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Motifs|LXR_2, LXR_3, Nrf1_known2, RAR|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1123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64049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3905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Motif |DMRT5, MIF-1, Mxi1_disc1, Myc_disc4, NF-I_2, Pax-5_disc1, RFX5_known2, SREBP_disc1,|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1042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564758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0588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6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Motifs|PWM|Six4, Nr2f2, SIX5_known1, Tgif1_1| Chromatin_Structure| DNase-seq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1348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022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5629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7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Motifs|GR_disc1, GR_known3, GR_known4, GR_known7, Nanog_disc2, Sox_4, GR, Sox2, Gm397, Chromatin_Structure|DNase-seq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/A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700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7048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2645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8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Motifs |Smad_2|,  Chromatin_Structure|DNase-seq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</w:tr>
      <w:tr>
        <w:trPr>
          <w:trHeight w:val="871" w:hRule="atLeast"/>
        </w:trPr>
        <w:tc>
          <w:tcPr>
            <w:tcW w:w="11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347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1412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 9 (Ser405Ser)</w:t>
            </w:r>
          </w:p>
        </w:tc>
        <w:tc>
          <w:tcPr>
            <w:tcW w:w="29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ESE, Motif| GR_disc6, NRSF_disc8, Zfx |FAIRE, Chromatin_Structure| DNase-seq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1050" w:hRule="atLeast"/>
        </w:trPr>
        <w:tc>
          <w:tcPr>
            <w:tcW w:w="116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0184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5077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14</w:t>
            </w:r>
          </w:p>
        </w:tc>
        <w:tc>
          <w:tcPr>
            <w:tcW w:w="299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omatin_Structure|FAIRE, DNase-seq| Motifs|BATF_disc2, Pou5f1_known2|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1960" w:hRule="atLeast"/>
        </w:trPr>
        <w:tc>
          <w:tcPr>
            <w:tcW w:w="1161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7072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4522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' UTR</w:t>
            </w:r>
          </w:p>
        </w:tc>
        <w:tc>
          <w:tcPr>
            <w:tcW w:w="299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miRNA, |HAX1|eQTL, Motifs|PWM|BHLHE40_disc2, CHD2_disc3, GR_disc6, HNF4_known4, NRSF_disc5, NRSF_known1, Znf143_disc4, p300_disc9, HNF4| COUPTF, Chromatin_Structure |FAIRE, DNase-seq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10161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osphatidylinositol-5-Phosphate 4-Kinase, Type II, Alpha 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PIP5K2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)-10p12.2</w:t>
            </w:r>
          </w:p>
        </w:tc>
      </w:tr>
      <w:tr>
        <w:trPr>
          <w:trHeight w:val="540" w:hRule="atLeast"/>
        </w:trPr>
        <w:tc>
          <w:tcPr>
            <w:tcW w:w="11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417374</w:t>
            </w:r>
          </w:p>
        </w:tc>
        <w:tc>
          <w:tcPr>
            <w:tcW w:w="14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28475</w:t>
            </w:r>
          </w:p>
        </w:tc>
        <w:tc>
          <w:tcPr>
            <w:tcW w:w="127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Near gene</w:t>
            </w:r>
          </w:p>
        </w:tc>
        <w:tc>
          <w:tcPr>
            <w:tcW w:w="29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Motifs|NF-I|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540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46961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094828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Near gene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G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540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97650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986018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tifs|PWM|HeliosA|EWSR1-FLI1|Ik-2_3|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1393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71506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951867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Chromatin_Structure|FAIRE, DNase-seq, Protein_Binding|ChIP-seq|GATA1,|TAL1, GATA2| Motif|Egr-1_known1, Egr-1_known2|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691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559524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92152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3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Motifs|AP-1_disc7, Pax-2_3, Pax-3_1, Pax-5_disc2|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1519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409396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79032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Motifs|PWM|CLOCK:BMAL, BHLHE40_known2, Myc_known3, NF-E2_disc3| Chromatin_Structure|FAIRE, Chromatin_Structure| DNase-seq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1060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013052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62487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4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Motifs|PWM|CIZ, HDAC2_disc5, Irf_known3, PTF1-beta,| Chromatin_Structure| FAIRE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11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96624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56946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5</w:t>
            </w:r>
          </w:p>
        </w:tc>
        <w:tc>
          <w:tcPr>
            <w:tcW w:w="29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1888" w:hRule="atLeast"/>
        </w:trPr>
        <w:tc>
          <w:tcPr>
            <w:tcW w:w="116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09413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47439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6</w:t>
            </w:r>
          </w:p>
        </w:tc>
        <w:tc>
          <w:tcPr>
            <w:tcW w:w="299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TFBS, Motifs|PWM|Tcf7l2, DMRT3, Tcf3, Lef1, Tcf7, DMRT4, Pou2f1_4, DMRT2, DMRT3, DMRT4, Foxp1, Nkx6-1_1, Pbx-1_4, Pou2f2_known10, Pou2f2_known2, Pou5f1_known1, SIX5_known2, TCF4_known1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1430" w:hRule="atLeast"/>
        </w:trPr>
        <w:tc>
          <w:tcPr>
            <w:tcW w:w="1161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828317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39628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 7 (Asn251Ser)</w:t>
            </w:r>
          </w:p>
        </w:tc>
        <w:tc>
          <w:tcPr>
            <w:tcW w:w="2997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Omega, Oreganno, ESE, abolished, Benign, |eQTL, Motifs|PWM |Foxj1, FAC1, Maf_known4, Zfp105| , Chromatin_Structure| DNase-seq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710" w:hRule="atLeast"/>
        </w:trPr>
        <w:tc>
          <w:tcPr>
            <w:tcW w:w="1161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828316</w:t>
            </w:r>
          </w:p>
        </w:tc>
        <w:tc>
          <w:tcPr>
            <w:tcW w:w="1428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38389</w:t>
            </w:r>
          </w:p>
        </w:tc>
        <w:tc>
          <w:tcPr>
            <w:tcW w:w="1272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7</w:t>
            </w:r>
          </w:p>
        </w:tc>
        <w:tc>
          <w:tcPr>
            <w:tcW w:w="299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Motifs|PWM|Hbp1, Irf_known3, Pax-8_1|</w:t>
            </w:r>
          </w:p>
        </w:tc>
        <w:tc>
          <w:tcPr>
            <w:tcW w:w="1079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01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709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46203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30541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8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QTL, Chromatin_Structure  |FAIRE, DNase-seq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880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53454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26093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' UTR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miRNA binding site|Motifs|ERalpha-a_disc4, Pbx3_disc2|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572" w:hRule="atLeast"/>
        </w:trPr>
        <w:tc>
          <w:tcPr>
            <w:tcW w:w="11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5627240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25887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' UTR</w:t>
            </w:r>
          </w:p>
        </w:tc>
        <w:tc>
          <w:tcPr>
            <w:tcW w:w="29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Motifs|PWM|MAZR, Sp1_1, SP1, RREB1, Zfp740,Zfp281, WT1,RREB-1, WT1, Zfp281, MAZR, ZNF219, Sp1, CHD2_disc3, Egr-1_known2, Foxp1, Glis2, MAZR, RREB-1_1, RREB-1_2, SP1_known1, SP1_known4, STAT_disc7, UF1H3BETA, WT1, ZBTB7A_known2, ZNF219, Zfp281, Zfp740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l/C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315" w:hRule="atLeast"/>
        </w:trPr>
        <w:tc>
          <w:tcPr>
            <w:tcW w:w="10161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rain-Derived Neurotrophic Factor  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BDN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)- 11p13</w:t>
            </w:r>
          </w:p>
        </w:tc>
      </w:tr>
      <w:tr>
        <w:trPr>
          <w:trHeight w:val="795" w:hRule="atLeast"/>
        </w:trPr>
        <w:tc>
          <w:tcPr>
            <w:tcW w:w="11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923463</w:t>
            </w:r>
          </w:p>
        </w:tc>
        <w:tc>
          <w:tcPr>
            <w:tcW w:w="14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672500</w:t>
            </w:r>
          </w:p>
        </w:tc>
        <w:tc>
          <w:tcPr>
            <w:tcW w:w="127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Near gene</w:t>
            </w:r>
          </w:p>
        </w:tc>
        <w:tc>
          <w:tcPr>
            <w:tcW w:w="29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Protein_Binding|ChIP-seq| RFX3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997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491851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752763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 Near gene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ght influence the density of two proteins 5-HTT and 5-HT1A expressed by brain serotonergic neurons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970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6164415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721735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UTR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omatin_Structure|FAIRE, DNase-seq, Motifs|BCL_disc8, Myc_known6, Znf143_disc3|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>
          <w:trHeight w:val="610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030121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736207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Motifs|PWM|Sox13, HNF1_1, HNF1_7|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790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127507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714884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Motifs |CTCF_disc10, Foxa_disc3, GR_disc5, Maf_known4|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700" w:hRule="atLeast"/>
        </w:trPr>
        <w:tc>
          <w:tcPr>
            <w:tcW w:w="11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10341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700125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29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Chromatin_Structure|DNase-seq, motifs |DMRT5|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540" w:hRule="atLeast"/>
        </w:trPr>
        <w:tc>
          <w:tcPr>
            <w:tcW w:w="1161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03010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680744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1</w:t>
            </w:r>
          </w:p>
        </w:tc>
        <w:tc>
          <w:tcPr>
            <w:tcW w:w="2997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Motifs |HDAC2_disc6|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T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780" w:hRule="atLeast"/>
        </w:trPr>
        <w:tc>
          <w:tcPr>
            <w:tcW w:w="1161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265</w:t>
            </w:r>
          </w:p>
        </w:tc>
        <w:tc>
          <w:tcPr>
            <w:tcW w:w="1428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679916</w:t>
            </w:r>
          </w:p>
        </w:tc>
        <w:tc>
          <w:tcPr>
            <w:tcW w:w="1272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 1 (Val66Met)</w:t>
            </w:r>
          </w:p>
        </w:tc>
        <w:tc>
          <w:tcPr>
            <w:tcW w:w="2997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fects intracellular trafficking and packaging of proBDNF molecules and the methionine variant shows a lower depolarization-induced secretion of the protein in cultured hippocampal neurons; Conserved, Omega,Benign, Motifs|PWM| MAX, CLOCK:BMAL, BHLHE40_known2, Myc_disc7, Myc_known3, Myc_known5, Myc_known7, Myc_known9, SREBP_known4| Chromatin_Structure|FAIRE</w:t>
            </w:r>
          </w:p>
        </w:tc>
        <w:tc>
          <w:tcPr>
            <w:tcW w:w="1079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1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700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124442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677041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' UTR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creases BDNF plasma levels, Conserved, miRNA site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1321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519480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675712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' UTR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Chromatin_Structure|FAIRE, DNase-seq, Protein_Binding|ChIP-seq|YY1, GATA2, Motifs|Gfi1_1, Hoxb8, SP1_disc2|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10161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osphatidylinositol 4-Kinase, Catalytic, Alpha 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PI4K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)- 22q11.21</w:t>
            </w:r>
          </w:p>
        </w:tc>
      </w:tr>
      <w:tr>
        <w:trPr>
          <w:trHeight w:val="826" w:hRule="atLeast"/>
        </w:trPr>
        <w:tc>
          <w:tcPr>
            <w:tcW w:w="11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5729</w:t>
            </w:r>
          </w:p>
        </w:tc>
        <w:tc>
          <w:tcPr>
            <w:tcW w:w="14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88732</w:t>
            </w:r>
          </w:p>
        </w:tc>
        <w:tc>
          <w:tcPr>
            <w:tcW w:w="127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3</w:t>
            </w:r>
          </w:p>
        </w:tc>
        <w:tc>
          <w:tcPr>
            <w:tcW w:w="2997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Chromatin_Structure|FAIRE, DNase-seq, Motifs |Myf_4|</w:t>
            </w:r>
          </w:p>
        </w:tc>
        <w:tc>
          <w:tcPr>
            <w:tcW w:w="107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795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5854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67787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n 8 (Cys288Cys)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served, ESE, Motifs|TCF12_disc5, Znf143_known1|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1771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5811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63327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9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tifs|Footprinting|SEF-1, |PWM|SEF-1, BAF155_disc2, Ets_known3, Evi-1_5, Foxp3, GATA_disc3, Myf_1, PEBP, SEF-1, SIX5_disc1, Znf143_disc2, Chromatin_Structure| DNase-seq, Protein_Binding|ChIP-seq| EBF1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795" w:hRule="atLeast"/>
        </w:trPr>
        <w:tc>
          <w:tcPr>
            <w:tcW w:w="116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5793</w:t>
            </w:r>
          </w:p>
        </w:tc>
        <w:tc>
          <w:tcPr>
            <w:tcW w:w="142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47293</w:t>
            </w:r>
          </w:p>
        </w:tc>
        <w:tc>
          <w:tcPr>
            <w:tcW w:w="127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19</w:t>
            </w:r>
          </w:p>
        </w:tc>
        <w:tc>
          <w:tcPr>
            <w:tcW w:w="2997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omatin_Structure|DNase-seq|Motifs|Pax-4_1|</w:t>
            </w:r>
          </w:p>
        </w:tc>
        <w:tc>
          <w:tcPr>
            <w:tcW w:w="107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019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540" w:hRule="atLeast"/>
        </w:trPr>
        <w:tc>
          <w:tcPr>
            <w:tcW w:w="11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72513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99297</w:t>
            </w:r>
          </w:p>
        </w:tc>
        <w:tc>
          <w:tcPr>
            <w:tcW w:w="12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on 29</w:t>
            </w:r>
          </w:p>
        </w:tc>
        <w:tc>
          <w:tcPr>
            <w:tcW w:w="29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QTL|Motifs|Pax-2_1, ERalpha-a_disc1|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color w:val="000000"/>
        </w:rPr>
        <w:t xml:space="preserve">Footnote: </w:t>
      </w: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>From RegulomeDB and HaploReg;</w:t>
      </w:r>
      <w:r>
        <w:rPr>
          <w:rFonts w:cs="Times New Roman" w:ascii="Times New Roman" w:hAnsi="Times New Roman"/>
          <w:color w:val="000000"/>
          <w:vertAlign w:val="superscript"/>
        </w:rPr>
        <w:t xml:space="preserve"> b</w:t>
      </w:r>
      <w:r>
        <w:rPr>
          <w:rFonts w:cs="Times New Roman" w:ascii="Times New Roman" w:hAnsi="Times New Roman"/>
          <w:color w:val="000000"/>
        </w:rPr>
        <w:t xml:space="preserve">Major allele/minor allele; </w:t>
      </w:r>
      <w:r>
        <w:rPr>
          <w:rFonts w:cs="Times New Roman" w:ascii="Times New Roman" w:hAnsi="Times New Roman"/>
          <w:color w:val="000000"/>
          <w:vertAlign w:val="superscript"/>
        </w:rPr>
        <w:t>c</w:t>
      </w:r>
      <w:r>
        <w:rPr>
          <w:rFonts w:cs="Times New Roman" w:ascii="Times New Roman" w:hAnsi="Times New Roman"/>
          <w:color w:val="000000"/>
        </w:rPr>
        <w:t>Minor allele frequency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S4: Global frequency and world-wide frequency of major allele six drug response associated polymorphisms of </w:t>
      </w:r>
      <w:r>
        <w:rPr>
          <w:rFonts w:cs="Times New Roman" w:ascii="Times New Roman" w:hAnsi="Times New Roman"/>
          <w:b/>
          <w:i/>
          <w:sz w:val="20"/>
          <w:szCs w:val="20"/>
        </w:rPr>
        <w:t>PIP4K2A</w:t>
      </w:r>
      <w:r>
        <w:rPr>
          <w:rFonts w:cs="Times New Roman" w:ascii="Times New Roman" w:hAnsi="Times New Roman"/>
          <w:b/>
          <w:sz w:val="20"/>
          <w:szCs w:val="20"/>
        </w:rPr>
        <w:t xml:space="preserve"> typed in 1000 Genomes Project</w:t>
      </w:r>
    </w:p>
    <w:tbl>
      <w:tblPr>
        <w:tblW w:w="991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663"/>
        <w:gridCol w:w="394"/>
        <w:gridCol w:w="789"/>
        <w:gridCol w:w="590"/>
        <w:gridCol w:w="630"/>
        <w:gridCol w:w="580"/>
        <w:gridCol w:w="590"/>
        <w:gridCol w:w="450"/>
        <w:gridCol w:w="720"/>
        <w:gridCol w:w="450"/>
        <w:gridCol w:w="720"/>
        <w:gridCol w:w="450"/>
        <w:gridCol w:w="630"/>
      </w:tblGrid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pulation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0828317 (T/C)</w:t>
            </w:r>
          </w:p>
        </w:tc>
        <w:tc>
          <w:tcPr>
            <w:tcW w:w="1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1013052 (C/A)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1409396 (A/G)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96624 (C/T)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094131 (C/T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746203 (C/T)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W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WK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BR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B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SI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B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M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XL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UR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uth Indian patient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uth Indian control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Footnote: N, number of individuals; </w:t>
      </w:r>
    </w:p>
    <w:p>
      <w:pPr>
        <w:pStyle w:val="Normal"/>
        <w:spacing w:before="0" w:after="0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Major allele and major allele frequencies were provided in this table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2T08:03:00Z</dcterms:created>
  <dc:creator>Preet</dc:creator>
  <dc:description/>
  <cp:keywords/>
  <dc:language>en-US</dc:language>
  <cp:lastModifiedBy>Preet</cp:lastModifiedBy>
  <cp:lastPrinted>2013-11-12T16:01:00Z</cp:lastPrinted>
  <dcterms:modified xsi:type="dcterms:W3CDTF">2014-06-25T04:26:00Z</dcterms:modified>
  <cp:revision>15</cp:revision>
  <dc:subject/>
  <dc:title/>
</cp:coreProperties>
</file>